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7F26D" w14:textId="3F19F516" w:rsidR="00936D61" w:rsidRPr="00902D40" w:rsidRDefault="00936D61" w:rsidP="00936D6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S</w:t>
      </w:r>
    </w:p>
    <w:p w14:paraId="7FDC1A86" w14:textId="77777777" w:rsidR="00936D61" w:rsidRDefault="00936D61" w:rsidP="00902D4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A777103" w14:textId="29E98D3D" w:rsidR="00902D40" w:rsidRPr="000D6792" w:rsidRDefault="00902D40" w:rsidP="00902D4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Distinct microbial communities in an ascidian-crustacean symbiosis</w:t>
      </w:r>
    </w:p>
    <w:p w14:paraId="63375ADD" w14:textId="77777777" w:rsidR="00902D40" w:rsidRDefault="00902D40" w:rsidP="00902D40">
      <w:pPr>
        <w:spacing w:line="480" w:lineRule="auto"/>
        <w:rPr>
          <w:rFonts w:ascii="Times New Roman" w:hAnsi="Times New Roman" w:cs="Times New Roman"/>
        </w:rPr>
      </w:pPr>
    </w:p>
    <w:p w14:paraId="5DA5BF7A" w14:textId="765D6C57" w:rsidR="00902D40" w:rsidRPr="007E6945" w:rsidRDefault="00902D40" w:rsidP="00902D40">
      <w:pPr>
        <w:spacing w:line="48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Brenna Hutchings</w:t>
      </w:r>
      <w:r>
        <w:rPr>
          <w:rFonts w:ascii="Times New Roman" w:hAnsi="Times New Roman" w:cs="Times New Roman"/>
          <w:vertAlign w:val="superscript"/>
        </w:rPr>
        <w:t>1</w:t>
      </w:r>
      <w:r w:rsidR="00936D6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Susanna López-Legentil</w:t>
      </w:r>
      <w:r>
        <w:rPr>
          <w:rFonts w:ascii="Times New Roman" w:hAnsi="Times New Roman" w:cs="Times New Roman"/>
          <w:vertAlign w:val="superscript"/>
        </w:rPr>
        <w:t>1</w:t>
      </w:r>
      <w:r w:rsidR="00936D6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Lauren </w:t>
      </w:r>
      <w:r w:rsidR="00237FF4">
        <w:rPr>
          <w:rFonts w:ascii="Times New Roman" w:hAnsi="Times New Roman" w:cs="Times New Roman"/>
        </w:rPr>
        <w:t xml:space="preserve">M. </w:t>
      </w:r>
      <w:r>
        <w:rPr>
          <w:rFonts w:ascii="Times New Roman" w:hAnsi="Times New Roman" w:cs="Times New Roman"/>
        </w:rPr>
        <w:t>Stefaniak</w:t>
      </w:r>
      <w:r>
        <w:rPr>
          <w:rFonts w:ascii="Times New Roman" w:hAnsi="Times New Roman" w:cs="Times New Roman"/>
          <w:vertAlign w:val="superscript"/>
        </w:rPr>
        <w:t>2</w:t>
      </w:r>
      <w:r w:rsidR="00936D6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Marie Nydam</w:t>
      </w:r>
      <w:r>
        <w:rPr>
          <w:rFonts w:ascii="Times New Roman" w:hAnsi="Times New Roman" w:cs="Times New Roman"/>
          <w:vertAlign w:val="superscript"/>
        </w:rPr>
        <w:t>3</w:t>
      </w:r>
      <w:r w:rsidR="00936D6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Patrick M. Erwin</w:t>
      </w:r>
      <w:r>
        <w:rPr>
          <w:rFonts w:ascii="Times New Roman" w:hAnsi="Times New Roman" w:cs="Times New Roman"/>
          <w:vertAlign w:val="superscript"/>
        </w:rPr>
        <w:t>1</w:t>
      </w:r>
    </w:p>
    <w:p w14:paraId="3AAF9A71" w14:textId="77777777" w:rsidR="00902D40" w:rsidRDefault="00902D40" w:rsidP="00902D40">
      <w:pPr>
        <w:spacing w:line="480" w:lineRule="auto"/>
        <w:rPr>
          <w:rFonts w:ascii="Times New Roman" w:hAnsi="Times New Roman" w:cs="Times New Roman"/>
        </w:rPr>
      </w:pPr>
    </w:p>
    <w:p w14:paraId="7DC4A2D6" w14:textId="77777777" w:rsidR="00902D40" w:rsidRDefault="00902D40" w:rsidP="00902D40">
      <w:pPr>
        <w:spacing w:line="480" w:lineRule="auto"/>
        <w:rPr>
          <w:rFonts w:ascii="Times New Roman" w:hAnsi="Times New Roman" w:cs="Times New Roman"/>
          <w:i/>
          <w:iCs/>
        </w:rPr>
      </w:pPr>
      <w:r w:rsidRPr="007E6945">
        <w:rPr>
          <w:rFonts w:ascii="Times New Roman" w:hAnsi="Times New Roman" w:cs="Times New Roman"/>
          <w:vertAlign w:val="superscript"/>
        </w:rPr>
        <w:t>1</w:t>
      </w:r>
      <w:r w:rsidRPr="00C7708A">
        <w:rPr>
          <w:rFonts w:ascii="Times New Roman" w:hAnsi="Times New Roman" w:cs="Times New Roman"/>
          <w:i/>
          <w:iCs/>
        </w:rPr>
        <w:t xml:space="preserve">Department of Biology &amp; Marine Biology, and Center for Marine Science, University of North Carolina Wilmington, 5600 Marvin K. Moss Lane, Wilmington NC 28409, United States of America </w:t>
      </w:r>
    </w:p>
    <w:p w14:paraId="7BA7D803" w14:textId="77777777" w:rsidR="00902D40" w:rsidRDefault="00902D40" w:rsidP="00902D40">
      <w:pPr>
        <w:spacing w:line="480" w:lineRule="auto"/>
        <w:rPr>
          <w:rFonts w:ascii="Times New Roman" w:hAnsi="Times New Roman" w:cs="Times New Roman"/>
          <w:i/>
          <w:iCs/>
        </w:rPr>
      </w:pPr>
      <w:r w:rsidRPr="007E6945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i/>
          <w:iCs/>
        </w:rPr>
        <w:t>Department of Marine Science, Coastal Carolina University, 100 Chanticleer Dr. E., Conway SC 29528, United States of America</w:t>
      </w:r>
    </w:p>
    <w:p w14:paraId="7116D70F" w14:textId="77777777" w:rsidR="00902D40" w:rsidRPr="00C7708A" w:rsidRDefault="00902D40" w:rsidP="00902D40">
      <w:pPr>
        <w:spacing w:line="480" w:lineRule="auto"/>
        <w:rPr>
          <w:rFonts w:ascii="Times New Roman" w:hAnsi="Times New Roman" w:cs="Times New Roman"/>
          <w:i/>
          <w:iCs/>
        </w:rPr>
      </w:pPr>
      <w:r w:rsidRPr="007E6945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  <w:i/>
          <w:iCs/>
        </w:rPr>
        <w:t>Department of Biology, SOKA University of America, 1 University Drive, Aliso Viejo CA 92656, United States of America</w:t>
      </w:r>
    </w:p>
    <w:p w14:paraId="68B92558" w14:textId="77777777" w:rsidR="00902D40" w:rsidRDefault="00902D40" w:rsidP="00902D40">
      <w:pPr>
        <w:spacing w:line="480" w:lineRule="auto"/>
      </w:pPr>
    </w:p>
    <w:p w14:paraId="246A889B" w14:textId="43818034" w:rsidR="004D22D6" w:rsidRPr="00063D67" w:rsidRDefault="00086852" w:rsidP="004D22D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  <w14:ligatures w14:val="standardContextual"/>
        </w:rPr>
        <w:lastRenderedPageBreak/>
        <w:drawing>
          <wp:inline distT="0" distB="0" distL="0" distR="0" wp14:anchorId="0E881F54" wp14:editId="51A115D3">
            <wp:extent cx="5518205" cy="3979475"/>
            <wp:effectExtent l="0" t="0" r="0" b="0"/>
            <wp:docPr id="2096272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27205" name="Picture 209627205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007"/>
                    <a:stretch/>
                  </pic:blipFill>
                  <pic:spPr bwMode="auto">
                    <a:xfrm>
                      <a:off x="0" y="0"/>
                      <a:ext cx="5523195" cy="39830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3572E" w:rsidRPr="0043572E">
        <w:rPr>
          <w:rFonts w:ascii="Times New Roman" w:hAnsi="Times New Roman" w:cs="Times New Roman"/>
          <w:b/>
          <w:bCs/>
        </w:rPr>
        <w:t>Figure S1</w:t>
      </w:r>
      <w:r w:rsidR="0043572E" w:rsidRPr="0043572E">
        <w:rPr>
          <w:rFonts w:ascii="Times New Roman" w:hAnsi="Times New Roman" w:cs="Times New Roman"/>
        </w:rPr>
        <w:t xml:space="preserve"> Visual comparisons between technical replicates sequenced for this study. OTU richness is plotted for each replicate (A), where samples collected from the same individual of </w:t>
      </w:r>
      <w:r w:rsidR="0043572E" w:rsidRPr="00237FF4">
        <w:rPr>
          <w:rFonts w:ascii="Times New Roman" w:hAnsi="Times New Roman" w:cs="Times New Roman"/>
          <w:i/>
          <w:iCs/>
        </w:rPr>
        <w:t>Ascidia sydneiensis</w:t>
      </w:r>
      <w:r w:rsidR="0043572E" w:rsidRPr="0043572E">
        <w:rPr>
          <w:rFonts w:ascii="Times New Roman" w:hAnsi="Times New Roman" w:cs="Times New Roman"/>
        </w:rPr>
        <w:t xml:space="preserve"> have a label starting with A-E, corresponding to the five individuals used in this study. Crustacean samples are noted with an ‘R,’ branchial sac with an ‘S,’ tunic with a ‘T,’ and seawater with a ‘W’. A code followed by a ‘1’ indicates it was the result of the first sequencing procedure, while a ‘2’ indicates the product of the second sequencing procedure. Three samples were only produced in the second sequencing procedure: BR, CT, and ET (marked with a black star). An nMDS plot comparing microbiome composition among samples is shown (B), where non-mathematically derived ellipses indicate sample type: amphipod crustaceans (red), branchial sac (green), tunic (purple), and ambient seawater (blue). A line connects each technical replicate pair.  </w:t>
      </w:r>
    </w:p>
    <w:sectPr w:rsidR="004D22D6" w:rsidRPr="00063D67" w:rsidSect="006A2A5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EDC39" w14:textId="77777777" w:rsidR="000A7523" w:rsidRDefault="000A7523">
      <w:r>
        <w:separator/>
      </w:r>
    </w:p>
  </w:endnote>
  <w:endnote w:type="continuationSeparator" w:id="0">
    <w:p w14:paraId="5DC48880" w14:textId="77777777" w:rsidR="000A7523" w:rsidRDefault="000A75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FFB92" w14:textId="77777777" w:rsidR="000A7523" w:rsidRDefault="000A7523">
      <w:r>
        <w:separator/>
      </w:r>
    </w:p>
  </w:footnote>
  <w:footnote w:type="continuationSeparator" w:id="0">
    <w:p w14:paraId="338E529F" w14:textId="77777777" w:rsidR="000A7523" w:rsidRDefault="000A75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D40"/>
    <w:rsid w:val="00005431"/>
    <w:rsid w:val="00033F11"/>
    <w:rsid w:val="00034848"/>
    <w:rsid w:val="00045A4E"/>
    <w:rsid w:val="000527C3"/>
    <w:rsid w:val="00063D67"/>
    <w:rsid w:val="00086852"/>
    <w:rsid w:val="000A7523"/>
    <w:rsid w:val="000B33B2"/>
    <w:rsid w:val="000F3196"/>
    <w:rsid w:val="000F7BEE"/>
    <w:rsid w:val="00110FD3"/>
    <w:rsid w:val="00111150"/>
    <w:rsid w:val="001262F7"/>
    <w:rsid w:val="001337C5"/>
    <w:rsid w:val="001A36B2"/>
    <w:rsid w:val="001E695E"/>
    <w:rsid w:val="002172EE"/>
    <w:rsid w:val="00237FF4"/>
    <w:rsid w:val="00244057"/>
    <w:rsid w:val="002458AD"/>
    <w:rsid w:val="0026073F"/>
    <w:rsid w:val="00283750"/>
    <w:rsid w:val="002E17D6"/>
    <w:rsid w:val="00341F61"/>
    <w:rsid w:val="00344642"/>
    <w:rsid w:val="003457F8"/>
    <w:rsid w:val="0037618F"/>
    <w:rsid w:val="00385330"/>
    <w:rsid w:val="003959FF"/>
    <w:rsid w:val="003971BB"/>
    <w:rsid w:val="003A1224"/>
    <w:rsid w:val="003C441F"/>
    <w:rsid w:val="003D4DAC"/>
    <w:rsid w:val="00403E01"/>
    <w:rsid w:val="00412BEB"/>
    <w:rsid w:val="004326C2"/>
    <w:rsid w:val="00432730"/>
    <w:rsid w:val="0043572E"/>
    <w:rsid w:val="0044008B"/>
    <w:rsid w:val="0047594F"/>
    <w:rsid w:val="00475E8E"/>
    <w:rsid w:val="00492B45"/>
    <w:rsid w:val="004A19F0"/>
    <w:rsid w:val="004A4B54"/>
    <w:rsid w:val="004C3659"/>
    <w:rsid w:val="004D22D6"/>
    <w:rsid w:val="004E4F4E"/>
    <w:rsid w:val="0052002B"/>
    <w:rsid w:val="005644E2"/>
    <w:rsid w:val="00567C54"/>
    <w:rsid w:val="005735EA"/>
    <w:rsid w:val="00592D1C"/>
    <w:rsid w:val="00595B87"/>
    <w:rsid w:val="005B3B22"/>
    <w:rsid w:val="005B4C8A"/>
    <w:rsid w:val="00671C82"/>
    <w:rsid w:val="00696983"/>
    <w:rsid w:val="006A2A50"/>
    <w:rsid w:val="006B4B4F"/>
    <w:rsid w:val="006C6660"/>
    <w:rsid w:val="006D6D15"/>
    <w:rsid w:val="007024B7"/>
    <w:rsid w:val="00730EAE"/>
    <w:rsid w:val="007503D2"/>
    <w:rsid w:val="00753407"/>
    <w:rsid w:val="0076262F"/>
    <w:rsid w:val="00762DAA"/>
    <w:rsid w:val="0076310D"/>
    <w:rsid w:val="007813F2"/>
    <w:rsid w:val="007871FC"/>
    <w:rsid w:val="007A1651"/>
    <w:rsid w:val="007B43E5"/>
    <w:rsid w:val="007B6C44"/>
    <w:rsid w:val="007C0DB4"/>
    <w:rsid w:val="007C2A5F"/>
    <w:rsid w:val="007C6FD2"/>
    <w:rsid w:val="008070CE"/>
    <w:rsid w:val="00826B89"/>
    <w:rsid w:val="008462EF"/>
    <w:rsid w:val="00860BCD"/>
    <w:rsid w:val="00874ABE"/>
    <w:rsid w:val="008B5A88"/>
    <w:rsid w:val="008F5CA8"/>
    <w:rsid w:val="00902D40"/>
    <w:rsid w:val="009320F8"/>
    <w:rsid w:val="00936D61"/>
    <w:rsid w:val="00937E1A"/>
    <w:rsid w:val="00940A32"/>
    <w:rsid w:val="00946C26"/>
    <w:rsid w:val="0097323C"/>
    <w:rsid w:val="009D0C62"/>
    <w:rsid w:val="009D37B3"/>
    <w:rsid w:val="00A05D32"/>
    <w:rsid w:val="00A41D2E"/>
    <w:rsid w:val="00A43680"/>
    <w:rsid w:val="00A74DD4"/>
    <w:rsid w:val="00A7622A"/>
    <w:rsid w:val="00A85CF1"/>
    <w:rsid w:val="00AD4D5C"/>
    <w:rsid w:val="00AF13D5"/>
    <w:rsid w:val="00AF1719"/>
    <w:rsid w:val="00B170C9"/>
    <w:rsid w:val="00B26AFC"/>
    <w:rsid w:val="00B32489"/>
    <w:rsid w:val="00B71565"/>
    <w:rsid w:val="00B86FBA"/>
    <w:rsid w:val="00B90B6D"/>
    <w:rsid w:val="00BC3501"/>
    <w:rsid w:val="00BC7675"/>
    <w:rsid w:val="00BE42EF"/>
    <w:rsid w:val="00BF4C82"/>
    <w:rsid w:val="00C21BA0"/>
    <w:rsid w:val="00C25FFE"/>
    <w:rsid w:val="00C30543"/>
    <w:rsid w:val="00C379B7"/>
    <w:rsid w:val="00C718BB"/>
    <w:rsid w:val="00C7436B"/>
    <w:rsid w:val="00CB04AA"/>
    <w:rsid w:val="00CF7B21"/>
    <w:rsid w:val="00D15D26"/>
    <w:rsid w:val="00D54E58"/>
    <w:rsid w:val="00D61308"/>
    <w:rsid w:val="00D710CE"/>
    <w:rsid w:val="00D718FA"/>
    <w:rsid w:val="00D90B90"/>
    <w:rsid w:val="00DA2D13"/>
    <w:rsid w:val="00DB5906"/>
    <w:rsid w:val="00DD4371"/>
    <w:rsid w:val="00DE60F5"/>
    <w:rsid w:val="00DF0403"/>
    <w:rsid w:val="00DF4E88"/>
    <w:rsid w:val="00DF5571"/>
    <w:rsid w:val="00E07711"/>
    <w:rsid w:val="00E22A06"/>
    <w:rsid w:val="00E2560D"/>
    <w:rsid w:val="00E304C4"/>
    <w:rsid w:val="00E30C12"/>
    <w:rsid w:val="00EA1EEB"/>
    <w:rsid w:val="00EA734B"/>
    <w:rsid w:val="00ED3E9A"/>
    <w:rsid w:val="00EE0BEC"/>
    <w:rsid w:val="00EE5736"/>
    <w:rsid w:val="00EF5C71"/>
    <w:rsid w:val="00F06BD4"/>
    <w:rsid w:val="00F2484F"/>
    <w:rsid w:val="00F50B80"/>
    <w:rsid w:val="00F6563C"/>
    <w:rsid w:val="00F657B5"/>
    <w:rsid w:val="00F65D23"/>
    <w:rsid w:val="00F77C30"/>
    <w:rsid w:val="00F80757"/>
    <w:rsid w:val="00F92F68"/>
    <w:rsid w:val="00F93696"/>
    <w:rsid w:val="00FA160F"/>
    <w:rsid w:val="00FC1DDD"/>
    <w:rsid w:val="00FD4CF7"/>
    <w:rsid w:val="00FF6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DD363"/>
  <w15:chartTrackingRefBased/>
  <w15:docId w15:val="{04DF3F52-1E28-B641-93E1-9B6482DCD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D4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2D40"/>
  </w:style>
  <w:style w:type="table" w:styleId="TableGrid">
    <w:name w:val="Table Grid"/>
    <w:basedOn w:val="TableNormal"/>
    <w:uiPriority w:val="39"/>
    <w:rsid w:val="0043572E"/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43572E"/>
  </w:style>
  <w:style w:type="paragraph" w:styleId="Header">
    <w:name w:val="header"/>
    <w:basedOn w:val="Normal"/>
    <w:link w:val="HeaderChar"/>
    <w:uiPriority w:val="99"/>
    <w:unhideWhenUsed/>
    <w:rsid w:val="004D22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22D6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D22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ings, Brenna Therese</dc:creator>
  <cp:keywords/>
  <dc:description/>
  <cp:lastModifiedBy>Erwin, Patrick M.</cp:lastModifiedBy>
  <cp:revision>9</cp:revision>
  <dcterms:created xsi:type="dcterms:W3CDTF">2023-10-24T17:51:00Z</dcterms:created>
  <dcterms:modified xsi:type="dcterms:W3CDTF">2023-10-31T20:43:00Z</dcterms:modified>
</cp:coreProperties>
</file>